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</w:p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</w:p>
    <w:p w:rsidR="00D4594E" w:rsidRDefault="00916088" w:rsidP="00D4594E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>S1 Table</w:t>
      </w:r>
      <w:r w:rsidR="00D4594E">
        <w:rPr>
          <w:rFonts w:ascii="Arial" w:hAnsi="Arial" w:cs="Arial" w:hint="eastAsia"/>
          <w:b/>
          <w:sz w:val="22"/>
        </w:rPr>
        <w:t xml:space="preserve"> : Definition of statin equivalency</w:t>
      </w:r>
      <w:r w:rsidR="00D4594E" w:rsidRPr="006928E0">
        <w:rPr>
          <w:rFonts w:ascii="Arial" w:hAnsi="Arial" w:cs="Arial" w:hint="eastAsia"/>
          <w:sz w:val="22"/>
          <w:vertAlign w:val="superscript"/>
        </w:rPr>
        <w:t>10,20</w:t>
      </w:r>
      <w:r w:rsidR="00D4594E">
        <w:rPr>
          <w:rFonts w:ascii="Arial" w:hAnsi="Arial" w:cs="Arial" w:hint="eastAsia"/>
          <w:b/>
          <w:sz w:val="22"/>
        </w:rPr>
        <w:t xml:space="preserve"> (intensive statin therapy highlighted)</w:t>
      </w:r>
    </w:p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  <w:r>
        <w:rPr>
          <w:rFonts w:ascii="Arial" w:hAnsi="Arial" w:cs="Arial" w:hint="eastAsia"/>
          <w:b/>
          <w:sz w:val="22"/>
        </w:rPr>
        <w:t xml:space="preserve"> </w:t>
      </w:r>
    </w:p>
    <w:tbl>
      <w:tblPr>
        <w:tblStyle w:val="a5"/>
        <w:tblpPr w:leftFromText="180" w:rightFromText="180" w:vertAnchor="text" w:horzAnchor="margin" w:tblpXSpec="center" w:tblpY="1093"/>
        <w:tblW w:w="8897" w:type="dxa"/>
        <w:tblLook w:val="04A0" w:firstRow="1" w:lastRow="0" w:firstColumn="1" w:lastColumn="0" w:noHBand="0" w:noVBand="1"/>
      </w:tblPr>
      <w:tblGrid>
        <w:gridCol w:w="1194"/>
        <w:gridCol w:w="1383"/>
        <w:gridCol w:w="1272"/>
        <w:gridCol w:w="1217"/>
        <w:gridCol w:w="1295"/>
        <w:gridCol w:w="1472"/>
        <w:gridCol w:w="1339"/>
        <w:gridCol w:w="1339"/>
      </w:tblGrid>
      <w:tr w:rsidR="00D4594E" w:rsidRPr="00BE0E38" w:rsidTr="003C7C6C">
        <w:trPr>
          <w:trHeight w:val="87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D4594E" w:rsidRPr="00BE0E38" w:rsidRDefault="00D4594E" w:rsidP="0089315B">
            <w:pPr>
              <w:jc w:val="left"/>
              <w:rPr>
                <w:rFonts w:ascii="Arial" w:hAnsi="Arial" w:cs="Arial"/>
                <w:b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Atorvasta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Fluvasta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Lovasta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Pravasta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Rosuvastati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Simvastatin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Pitavastatin</w:t>
            </w: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Approved in China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Yes</w:t>
            </w: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 xml:space="preserve">Year of generic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199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2007</w:t>
            </w:r>
            <w:r w:rsidRPr="00BE0E38">
              <w:rPr>
                <w:rFonts w:ascii="Arial" w:hAnsi="Arial" w:cs="Arial" w:hint="eastAsia"/>
              </w:rPr>
              <w:t xml:space="preserve"> 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199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0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N</w:t>
            </w:r>
            <w:r w:rsidRPr="00BE0E38">
              <w:rPr>
                <w:rFonts w:ascii="Arial" w:hAnsi="Arial" w:cs="Arial"/>
              </w:rPr>
              <w:t>ot avail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1996</w:t>
            </w: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009</w:t>
            </w: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  <w:b/>
              </w:rPr>
              <w:t>%LDL-C Reduction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45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10-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≤</w:t>
            </w:r>
            <w:r w:rsidRPr="00BE0E38">
              <w:rPr>
                <w:rFonts w:ascii="Arial" w:hAnsi="Arial" w:cs="Arial" w:hint="eastAsia"/>
              </w:rPr>
              <w:t>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≤</w:t>
            </w:r>
            <w:r w:rsidRPr="00BE0E38">
              <w:rPr>
                <w:rFonts w:ascii="Arial" w:hAnsi="Arial" w:cs="Arial" w:hint="eastAsia"/>
              </w:rPr>
              <w:t>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≤</w:t>
            </w:r>
            <w:r w:rsidRPr="00BE0E38">
              <w:rPr>
                <w:rFonts w:ascii="Arial" w:hAnsi="Arial" w:cs="Arial" w:hint="eastAsia"/>
              </w:rPr>
              <w:t>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≤</w:t>
            </w:r>
            <w:r w:rsidRPr="00BE0E38">
              <w:rPr>
                <w:rFonts w:ascii="Arial" w:hAnsi="Arial" w:cs="Arial" w:hint="eastAsia"/>
              </w:rPr>
              <w:t>5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-</w:t>
            </w: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0-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10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-</w:t>
            </w: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30-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≤</w:t>
            </w:r>
            <w:r w:rsidRPr="00BE0E38">
              <w:rPr>
                <w:rFonts w:ascii="Arial" w:hAnsi="Arial" w:cs="Arial" w:hint="eastAsia"/>
              </w:rPr>
              <w:t>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8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/>
              </w:rPr>
              <w:t>≤</w:t>
            </w:r>
            <w:r w:rsidRPr="00BE0E38">
              <w:rPr>
                <w:rFonts w:ascii="Arial" w:hAnsi="Arial" w:cs="Arial" w:hint="eastAsia"/>
              </w:rPr>
              <w:t>5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0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</w:rPr>
            </w:pPr>
            <w:r w:rsidRPr="00BE0E38">
              <w:rPr>
                <w:rFonts w:ascii="Arial" w:hAnsi="Arial" w:cs="Arial" w:hint="eastAsia"/>
              </w:rPr>
              <w:t>2mg</w:t>
            </w:r>
          </w:p>
        </w:tc>
      </w:tr>
      <w:tr w:rsidR="00D4594E" w:rsidRPr="00BE0E38" w:rsidTr="003C7C6C">
        <w:trPr>
          <w:trHeight w:val="3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40-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20-4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8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8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10m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40-80mg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keepNext/>
              <w:keepLines/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 w:hint="eastAsia"/>
                <w:b/>
              </w:rPr>
              <w:t>4mg</w:t>
            </w:r>
          </w:p>
        </w:tc>
      </w:tr>
      <w:tr w:rsidR="00D4594E" w:rsidRPr="00BE0E38" w:rsidTr="003C7C6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50-6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80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_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20-40m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  <w:r w:rsidRPr="00BE0E38">
              <w:rPr>
                <w:rFonts w:ascii="Arial" w:hAnsi="Arial" w:cs="Arial"/>
                <w:b/>
              </w:rPr>
              <w:t>_</w:t>
            </w:r>
          </w:p>
        </w:tc>
        <w:tc>
          <w:tcPr>
            <w:tcW w:w="145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C6D9F1" w:themeFill="text2" w:themeFillTint="33"/>
            <w:vAlign w:val="center"/>
          </w:tcPr>
          <w:p w:rsidR="00D4594E" w:rsidRPr="00BE0E38" w:rsidRDefault="00D4594E" w:rsidP="0089315B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:rsidR="00D4594E" w:rsidRDefault="00D4594E" w:rsidP="00D4594E">
      <w:pPr>
        <w:widowControl/>
        <w:jc w:val="left"/>
        <w:rPr>
          <w:rFonts w:ascii="Arial" w:hAnsi="Arial" w:cs="Arial" w:hint="eastAsia"/>
          <w:b/>
          <w:sz w:val="22"/>
        </w:rPr>
      </w:pPr>
    </w:p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</w:p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</w:p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  <w:bookmarkStart w:id="0" w:name="_GoBack"/>
      <w:bookmarkEnd w:id="0"/>
    </w:p>
    <w:p w:rsidR="00D4594E" w:rsidRDefault="00D4594E" w:rsidP="00D4594E">
      <w:pPr>
        <w:widowControl/>
        <w:jc w:val="left"/>
        <w:rPr>
          <w:rFonts w:ascii="Arial" w:hAnsi="Arial" w:cs="Arial"/>
          <w:b/>
          <w:sz w:val="22"/>
        </w:rPr>
      </w:pPr>
    </w:p>
    <w:p w:rsidR="00677A81" w:rsidRDefault="00677A81"/>
    <w:sectPr w:rsidR="00677A81" w:rsidSect="00D4594E">
      <w:footerReference w:type="default" r:id="rId7"/>
      <w:pgSz w:w="11906" w:h="16838" w:code="9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BAE" w:rsidRDefault="00B14BAE" w:rsidP="003250B7">
      <w:r>
        <w:separator/>
      </w:r>
    </w:p>
  </w:endnote>
  <w:endnote w:type="continuationSeparator" w:id="0">
    <w:p w:rsidR="00B14BAE" w:rsidRDefault="00B14BAE" w:rsidP="003250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118050919"/>
      <w:docPartObj>
        <w:docPartGallery w:val="Page Numbers (Bottom of Page)"/>
        <w:docPartUnique/>
      </w:docPartObj>
    </w:sdtPr>
    <w:sdtEndPr/>
    <w:sdtContent>
      <w:p w:rsidR="00277913" w:rsidRDefault="00277913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C7C6C" w:rsidRPr="003C7C6C">
          <w:rPr>
            <w:noProof/>
            <w:lang w:val="zh-CN"/>
          </w:rPr>
          <w:t>1</w:t>
        </w:r>
        <w:r>
          <w:fldChar w:fldCharType="end"/>
        </w:r>
      </w:p>
    </w:sdtContent>
  </w:sdt>
  <w:p w:rsidR="0089315B" w:rsidRDefault="0089315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BAE" w:rsidRDefault="00B14BAE" w:rsidP="003250B7">
      <w:r>
        <w:separator/>
      </w:r>
    </w:p>
  </w:footnote>
  <w:footnote w:type="continuationSeparator" w:id="0">
    <w:p w:rsidR="00B14BAE" w:rsidRDefault="00B14BAE" w:rsidP="003250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3250B7"/>
    <w:rsid w:val="000212BB"/>
    <w:rsid w:val="0008313A"/>
    <w:rsid w:val="000B7C15"/>
    <w:rsid w:val="000C7B53"/>
    <w:rsid w:val="00121B60"/>
    <w:rsid w:val="00135F09"/>
    <w:rsid w:val="00197039"/>
    <w:rsid w:val="00277913"/>
    <w:rsid w:val="00295FCE"/>
    <w:rsid w:val="003250B7"/>
    <w:rsid w:val="003C7C6C"/>
    <w:rsid w:val="003E4E50"/>
    <w:rsid w:val="003F62F5"/>
    <w:rsid w:val="00415136"/>
    <w:rsid w:val="004F5B6B"/>
    <w:rsid w:val="00531601"/>
    <w:rsid w:val="0054376C"/>
    <w:rsid w:val="005D3676"/>
    <w:rsid w:val="00667B3A"/>
    <w:rsid w:val="00677A81"/>
    <w:rsid w:val="006D24DE"/>
    <w:rsid w:val="007B7BA9"/>
    <w:rsid w:val="007F03CA"/>
    <w:rsid w:val="008409BD"/>
    <w:rsid w:val="008434E1"/>
    <w:rsid w:val="0089315B"/>
    <w:rsid w:val="00916088"/>
    <w:rsid w:val="009D059F"/>
    <w:rsid w:val="00B14BAE"/>
    <w:rsid w:val="00BA7185"/>
    <w:rsid w:val="00CF114F"/>
    <w:rsid w:val="00D34410"/>
    <w:rsid w:val="00D4594E"/>
    <w:rsid w:val="00DC581E"/>
    <w:rsid w:val="00DE3A77"/>
    <w:rsid w:val="00E23AE2"/>
    <w:rsid w:val="00E345F8"/>
    <w:rsid w:val="00F37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AD3395E-C37B-4F21-8CCE-6F8E832F8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F114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5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50B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5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50B7"/>
    <w:rPr>
      <w:sz w:val="18"/>
      <w:szCs w:val="18"/>
    </w:rPr>
  </w:style>
  <w:style w:type="table" w:styleId="a5">
    <w:name w:val="Table Grid"/>
    <w:basedOn w:val="a1"/>
    <w:uiPriority w:val="59"/>
    <w:rsid w:val="00D4594E"/>
    <w:rPr>
      <w:rFonts w:ascii="Times New Roma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D4594E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4594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C5EF7A-13C6-4DC6-B81E-63D906A10C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3</TotalTime>
  <Pages>1</Pages>
  <Words>76</Words>
  <Characters>434</Characters>
  <Application>Microsoft Office Word</Application>
  <DocSecurity>0</DocSecurity>
  <Lines>3</Lines>
  <Paragraphs>1</Paragraphs>
  <ScaleCrop>false</ScaleCrop>
  <Company>Sky123.Org</Company>
  <LinksUpToDate>false</LinksUpToDate>
  <CharactersWithSpaces>5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丽华</dc:creator>
  <cp:keywords/>
  <dc:description/>
  <cp:lastModifiedBy>张丽华</cp:lastModifiedBy>
  <cp:revision>17</cp:revision>
  <dcterms:created xsi:type="dcterms:W3CDTF">2015-01-03T09:41:00Z</dcterms:created>
  <dcterms:modified xsi:type="dcterms:W3CDTF">2016-02-26T15:50:00Z</dcterms:modified>
</cp:coreProperties>
</file>